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256"/>
        <w:gridCol w:w="190"/>
        <w:gridCol w:w="474"/>
        <w:gridCol w:w="519"/>
      </w:tblGrid>
      <w:tr w:rsidR="00D33A63" w:rsidRPr="008A77B2" w14:paraId="5500D4AB" w14:textId="77777777" w:rsidTr="000D7F31">
        <w:trPr>
          <w:trHeight w:val="284"/>
        </w:trPr>
        <w:tc>
          <w:tcPr>
            <w:tcW w:w="47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396" w14:textId="72EDD639" w:rsidR="00D33A63" w:rsidRPr="008A77B2" w:rsidRDefault="008C1D32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</w:t>
            </w:r>
            <w:r w:rsidR="00D33A63"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33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3A63"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Minimum and maximum cut-off values</w:t>
            </w:r>
          </w:p>
        </w:tc>
      </w:tr>
      <w:tr w:rsidR="00D33A63" w:rsidRPr="008A77B2" w14:paraId="3B1A21FF" w14:textId="77777777" w:rsidTr="000D7F31">
        <w:trPr>
          <w:trHeight w:val="347"/>
        </w:trPr>
        <w:tc>
          <w:tcPr>
            <w:tcW w:w="3525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8049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3F7F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1AFD9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E0F7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D33A63" w:rsidRPr="008A77B2" w14:paraId="2060697E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0B4D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76BE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34E8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98FA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D33A63" w:rsidRPr="008A77B2" w14:paraId="60C7DC61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C2DE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8C0D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9A8E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62B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D33A63" w:rsidRPr="008A77B2" w14:paraId="05DB209A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07E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A42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E2D1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16E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D33A63" w:rsidRPr="008A77B2" w14:paraId="32E90D7A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ACB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rterial Pressure (mmHg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C617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19C1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9D5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D33A63" w:rsidRPr="008A77B2" w14:paraId="0F85E5CF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6C8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Venous Pressure (mmHg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A8BE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62CF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5440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33A63" w:rsidRPr="008A77B2" w14:paraId="57816E62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DF6A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53C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13AF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833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D33A63" w:rsidRPr="008A77B2" w14:paraId="1BF6B905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87FC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O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94FA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3122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B7EC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D33A63" w:rsidRPr="008A77B2" w14:paraId="7127B50C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B7F3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P (cm H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DBE4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D81E9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9771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33A63" w:rsidRPr="008A77B2" w14:paraId="4B2848DC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75E3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PC (cm H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47ED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2D5C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E93B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33A63" w:rsidRPr="008A77B2" w14:paraId="104250CD" w14:textId="77777777" w:rsidTr="000D7F31">
        <w:trPr>
          <w:trHeight w:val="238"/>
        </w:trPr>
        <w:tc>
          <w:tcPr>
            <w:tcW w:w="3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0440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rate (breaths/min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D68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86AC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33A63" w:rsidRPr="008A77B2" w14:paraId="40DC0BC2" w14:textId="77777777" w:rsidTr="000D7F31">
        <w:trPr>
          <w:trHeight w:val="238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738E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MV (L/min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96F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1E9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68A3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D33A63" w:rsidRPr="008A77B2" w14:paraId="5C14AD15" w14:textId="77777777" w:rsidTr="000D7F31">
        <w:trPr>
          <w:trHeight w:val="216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E372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81AD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DF5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36E5" w14:textId="77777777" w:rsidR="00D33A63" w:rsidRPr="008A77B2" w:rsidRDefault="00D33A63" w:rsidP="000D7F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3A63" w:rsidRPr="008A77B2" w14:paraId="388F7E5B" w14:textId="77777777" w:rsidTr="00D33A63">
        <w:trPr>
          <w:trHeight w:val="1656"/>
        </w:trPr>
        <w:tc>
          <w:tcPr>
            <w:tcW w:w="352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D9D2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m = Beats per minute</w:t>
            </w:r>
          </w:p>
          <w:p w14:paraId="72F102EF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 = Blood pressure</w:t>
            </w:r>
          </w:p>
          <w:p w14:paraId="230A8D20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Peripher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cutaneous 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gen saturation</w:t>
            </w:r>
          </w:p>
          <w:p w14:paraId="66D4D9AB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O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Fraction of inspired oxygen</w:t>
            </w:r>
          </w:p>
          <w:p w14:paraId="0EAF552F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EP = Positive End-Expiratory Pressure</w:t>
            </w:r>
          </w:p>
          <w:p w14:paraId="77639A4D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PC = Setting of Pressure Control over PEEP</w:t>
            </w:r>
          </w:p>
          <w:p w14:paraId="43237EF3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 = Minute volume</w:t>
            </w:r>
          </w:p>
          <w:p w14:paraId="43C9F73C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9329" w14:textId="77777777" w:rsidR="00D33A63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0067FB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EB18" w14:textId="77777777" w:rsidR="00D33A63" w:rsidRPr="008A77B2" w:rsidRDefault="00D33A63" w:rsidP="000D7F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A234" w14:textId="77777777" w:rsidR="00D33A63" w:rsidRPr="008A77B2" w:rsidRDefault="00D33A63" w:rsidP="000D7F31">
            <w:pPr>
              <w:keepNext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3EF49B7" w14:textId="77777777" w:rsidR="00771A6E" w:rsidRDefault="009C7C62"/>
    <w:sectPr w:rsidR="00771A6E" w:rsidSect="006159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80990" w14:textId="77777777" w:rsidR="009C7C62" w:rsidRDefault="009C7C62" w:rsidP="008C1D32">
      <w:pPr>
        <w:spacing w:line="240" w:lineRule="auto"/>
      </w:pPr>
      <w:r>
        <w:separator/>
      </w:r>
    </w:p>
  </w:endnote>
  <w:endnote w:type="continuationSeparator" w:id="0">
    <w:p w14:paraId="009EEABA" w14:textId="77777777" w:rsidR="009C7C62" w:rsidRDefault="009C7C62" w:rsidP="008C1D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D428B" w14:textId="77777777" w:rsidR="009C7C62" w:rsidRDefault="009C7C62" w:rsidP="008C1D32">
      <w:pPr>
        <w:spacing w:line="240" w:lineRule="auto"/>
      </w:pPr>
      <w:r>
        <w:separator/>
      </w:r>
    </w:p>
  </w:footnote>
  <w:footnote w:type="continuationSeparator" w:id="0">
    <w:p w14:paraId="728FD8D8" w14:textId="77777777" w:rsidR="009C7C62" w:rsidRDefault="009C7C62" w:rsidP="008C1D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A63"/>
    <w:rsid w:val="00017BC9"/>
    <w:rsid w:val="000369A1"/>
    <w:rsid w:val="00042254"/>
    <w:rsid w:val="0007098C"/>
    <w:rsid w:val="000851ED"/>
    <w:rsid w:val="000D2423"/>
    <w:rsid w:val="000E784F"/>
    <w:rsid w:val="001010B4"/>
    <w:rsid w:val="001051CC"/>
    <w:rsid w:val="001071D2"/>
    <w:rsid w:val="00123F52"/>
    <w:rsid w:val="001247D1"/>
    <w:rsid w:val="001B4E14"/>
    <w:rsid w:val="00215D6E"/>
    <w:rsid w:val="00274B80"/>
    <w:rsid w:val="00276C93"/>
    <w:rsid w:val="00291BD8"/>
    <w:rsid w:val="002B393A"/>
    <w:rsid w:val="0030383A"/>
    <w:rsid w:val="003179E9"/>
    <w:rsid w:val="00323318"/>
    <w:rsid w:val="003826D5"/>
    <w:rsid w:val="00383096"/>
    <w:rsid w:val="00395198"/>
    <w:rsid w:val="003D2D33"/>
    <w:rsid w:val="00434048"/>
    <w:rsid w:val="00476D0E"/>
    <w:rsid w:val="004B228E"/>
    <w:rsid w:val="004B7F9D"/>
    <w:rsid w:val="004C121F"/>
    <w:rsid w:val="00542AAB"/>
    <w:rsid w:val="0058518C"/>
    <w:rsid w:val="005945DD"/>
    <w:rsid w:val="00595973"/>
    <w:rsid w:val="00597F29"/>
    <w:rsid w:val="005F10D1"/>
    <w:rsid w:val="006159A3"/>
    <w:rsid w:val="00661C8F"/>
    <w:rsid w:val="0066666C"/>
    <w:rsid w:val="00681A3F"/>
    <w:rsid w:val="006864AC"/>
    <w:rsid w:val="006D6E7A"/>
    <w:rsid w:val="00703597"/>
    <w:rsid w:val="00716DCF"/>
    <w:rsid w:val="007707AB"/>
    <w:rsid w:val="008311BE"/>
    <w:rsid w:val="00851A9E"/>
    <w:rsid w:val="0086191D"/>
    <w:rsid w:val="008C1D32"/>
    <w:rsid w:val="008C28B1"/>
    <w:rsid w:val="008D6D72"/>
    <w:rsid w:val="0091135A"/>
    <w:rsid w:val="00945E3F"/>
    <w:rsid w:val="009C7641"/>
    <w:rsid w:val="009C7C62"/>
    <w:rsid w:val="009F6B26"/>
    <w:rsid w:val="00A1321F"/>
    <w:rsid w:val="00A3171A"/>
    <w:rsid w:val="00A40673"/>
    <w:rsid w:val="00A66DAF"/>
    <w:rsid w:val="00A76AAD"/>
    <w:rsid w:val="00AB7262"/>
    <w:rsid w:val="00B1772D"/>
    <w:rsid w:val="00B30B33"/>
    <w:rsid w:val="00B30C26"/>
    <w:rsid w:val="00B319C4"/>
    <w:rsid w:val="00B66567"/>
    <w:rsid w:val="00B72209"/>
    <w:rsid w:val="00BA35E9"/>
    <w:rsid w:val="00BC0C79"/>
    <w:rsid w:val="00C0477B"/>
    <w:rsid w:val="00C22C6D"/>
    <w:rsid w:val="00C54F05"/>
    <w:rsid w:val="00C87D10"/>
    <w:rsid w:val="00C92D83"/>
    <w:rsid w:val="00CC5B39"/>
    <w:rsid w:val="00CD40FC"/>
    <w:rsid w:val="00D01F41"/>
    <w:rsid w:val="00D12387"/>
    <w:rsid w:val="00D227EC"/>
    <w:rsid w:val="00D33A63"/>
    <w:rsid w:val="00D8228F"/>
    <w:rsid w:val="00DE0945"/>
    <w:rsid w:val="00DE1FE0"/>
    <w:rsid w:val="00E22113"/>
    <w:rsid w:val="00E345AE"/>
    <w:rsid w:val="00E64237"/>
    <w:rsid w:val="00E87863"/>
    <w:rsid w:val="00EB6089"/>
    <w:rsid w:val="00ED6C8D"/>
    <w:rsid w:val="00EE1770"/>
    <w:rsid w:val="00F42FFF"/>
    <w:rsid w:val="00F84F98"/>
    <w:rsid w:val="00F87774"/>
    <w:rsid w:val="00F90D88"/>
    <w:rsid w:val="00F90E43"/>
    <w:rsid w:val="00F91F7D"/>
    <w:rsid w:val="00F958A7"/>
    <w:rsid w:val="00FA09A5"/>
    <w:rsid w:val="00FB4417"/>
    <w:rsid w:val="00FE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B58596"/>
  <w15:chartTrackingRefBased/>
  <w15:docId w15:val="{A413504E-1990-0443-951D-221D81AD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3A63"/>
    <w:pPr>
      <w:spacing w:line="360" w:lineRule="auto"/>
    </w:pPr>
    <w:rPr>
      <w:rFonts w:eastAsiaTheme="minorEastAsia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D33A63"/>
    <w:pPr>
      <w:spacing w:after="200"/>
    </w:pPr>
    <w:rPr>
      <w:rFonts w:ascii="Times New Roman" w:eastAsia="Calibri" w:hAnsi="Times New Roman" w:cs="Calibri"/>
      <w:i/>
      <w:iCs/>
      <w:color w:val="44546A" w:themeColor="text2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33A6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33A63"/>
    <w:rPr>
      <w:rFonts w:ascii="Times New Roman" w:eastAsiaTheme="minorEastAsia" w:hAnsi="Times New Roman" w:cs="Times New Roman"/>
      <w:sz w:val="18"/>
      <w:szCs w:val="18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36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unn Banschbach Eggen</dc:creator>
  <cp:keywords/>
  <dc:description/>
  <cp:lastModifiedBy>Trond Nordseth</cp:lastModifiedBy>
  <cp:revision>2</cp:revision>
  <dcterms:created xsi:type="dcterms:W3CDTF">2020-03-16T10:22:00Z</dcterms:created>
  <dcterms:modified xsi:type="dcterms:W3CDTF">2021-11-25T08:18:00Z</dcterms:modified>
</cp:coreProperties>
</file>